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16A8F1" w14:textId="2393FF00" w:rsidR="00BF4141" w:rsidRDefault="00574B4C" w:rsidP="00F36881">
      <w:pPr>
        <w:rPr>
          <w:rFonts w:ascii="Times New Roman" w:hAnsi="Times New Roman" w:cs="Times New Roman"/>
          <w:kern w:val="0"/>
          <w:sz w:val="24"/>
          <w:szCs w:val="24"/>
        </w:rPr>
      </w:pPr>
      <w:r w:rsidRPr="00574B4C">
        <w:rPr>
          <w:rFonts w:ascii="Times New Roman" w:hAnsi="Times New Roman" w:cs="Times New Roman"/>
          <w:b/>
          <w:bCs/>
          <w:sz w:val="24"/>
          <w:szCs w:val="24"/>
        </w:rPr>
        <w:t>Supplement Table 2</w:t>
      </w:r>
      <w:r w:rsidR="00863C79" w:rsidRPr="00863C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0147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7B5E659E" w14:textId="74E02652" w:rsidR="00863C79" w:rsidRPr="00D4230D" w:rsidRDefault="00BF4141" w:rsidP="00F36881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BF4141">
        <w:rPr>
          <w:rFonts w:ascii="Times New Roman" w:hAnsi="Times New Roman" w:cs="Times New Roman"/>
          <w:kern w:val="0"/>
          <w:sz w:val="24"/>
          <w:szCs w:val="24"/>
        </w:rPr>
        <w:t>ultilevel mixed-effects linear regression model analy</w:t>
      </w:r>
      <w:r>
        <w:rPr>
          <w:rFonts w:ascii="Times New Roman" w:hAnsi="Times New Roman" w:cs="Times New Roman"/>
          <w:kern w:val="0"/>
          <w:sz w:val="24"/>
          <w:szCs w:val="24"/>
        </w:rPr>
        <w:t>sis for</w:t>
      </w:r>
      <w:r w:rsidRPr="00BF4141">
        <w:rPr>
          <w:rFonts w:ascii="Times New Roman" w:hAnsi="Times New Roman" w:cs="Times New Roman"/>
          <w:kern w:val="0"/>
          <w:sz w:val="24"/>
          <w:szCs w:val="24"/>
        </w:rPr>
        <w:t xml:space="preserve"> confounding effect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time-laps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morphokinetic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parameters</w:t>
      </w:r>
      <w:r w:rsidRPr="00BF4141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67"/>
        <w:gridCol w:w="1496"/>
        <w:gridCol w:w="1509"/>
        <w:gridCol w:w="1527"/>
        <w:gridCol w:w="1707"/>
        <w:gridCol w:w="1574"/>
        <w:gridCol w:w="1509"/>
        <w:gridCol w:w="2029"/>
      </w:tblGrid>
      <w:tr w:rsidR="00D64DDF" w:rsidRPr="00F90A76" w14:paraId="56C279BD" w14:textId="77777777" w:rsidTr="00A5358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F26EA79" w14:textId="74794A2F" w:rsidR="00BF4141" w:rsidRPr="00F90A76" w:rsidRDefault="00BF4141" w:rsidP="005B4A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kern w:val="0"/>
                <w:sz w:val="13"/>
                <w:szCs w:val="13"/>
              </w:rPr>
              <w:t>TLM parameters</w:t>
            </w:r>
            <w:r w:rsidRPr="00F90A76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22FDF3C2" w14:textId="3CF6D4CA" w:rsidR="00BF4141" w:rsidRPr="00F90A76" w:rsidRDefault="00871064" w:rsidP="0017506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71064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Female </w:t>
            </w: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a</w:t>
            </w:r>
            <w:r w:rsidR="00BF4141" w:rsidRPr="00F90A76">
              <w:rPr>
                <w:rFonts w:ascii="Times New Roman" w:hAnsi="Times New Roman" w:cs="Times New Roman"/>
                <w:kern w:val="0"/>
                <w:sz w:val="13"/>
                <w:szCs w:val="13"/>
              </w:rPr>
              <w:t>ge (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037D1E1D" w14:textId="77777777" w:rsidR="00BF4141" w:rsidRPr="00F90A76" w:rsidRDefault="00BF4141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B</w:t>
            </w:r>
            <w:r w:rsidRPr="00F90A76">
              <w:rPr>
                <w:rFonts w:ascii="Times New Roman" w:hAnsi="Times New Roman" w:cs="Times New Roman"/>
                <w:kern w:val="0"/>
                <w:sz w:val="13"/>
                <w:szCs w:val="13"/>
              </w:rPr>
              <w:t>MI (kg/m</w:t>
            </w:r>
            <w:r w:rsidRPr="00F90A76">
              <w:rPr>
                <w:rFonts w:ascii="Times New Roman" w:hAnsi="Times New Roman" w:cs="Times New Roman"/>
                <w:kern w:val="0"/>
                <w:sz w:val="13"/>
                <w:szCs w:val="13"/>
                <w:vertAlign w:val="superscript"/>
              </w:rPr>
              <w:t>2</w:t>
            </w:r>
            <w:r w:rsidRPr="00F90A76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71F900B2" w14:textId="77777777" w:rsidR="00BF4141" w:rsidRPr="00F90A76" w:rsidRDefault="00BF4141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D</w:t>
            </w:r>
            <w:r w:rsidRPr="00F90A76">
              <w:rPr>
                <w:rFonts w:ascii="Times New Roman" w:hAnsi="Times New Roman" w:cs="Times New Roman"/>
                <w:kern w:val="0"/>
                <w:sz w:val="13"/>
                <w:szCs w:val="13"/>
              </w:rPr>
              <w:t>uration of infertility (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789C9569" w14:textId="77777777" w:rsidR="00BF4141" w:rsidRPr="00F90A76" w:rsidRDefault="002418D9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Number</w:t>
            </w:r>
            <w:r w:rsidR="00BF4141" w:rsidRPr="00F90A76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of retrieved oocy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2A1CDAF3" w14:textId="77777777" w:rsidR="00BF4141" w:rsidRPr="00F90A76" w:rsidRDefault="00BF4141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bookmarkStart w:id="0" w:name="OLE_LINK87"/>
            <w:r w:rsidRPr="00F90A76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Level of FSH</w:t>
            </w:r>
            <w:bookmarkEnd w:id="0"/>
            <w:r w:rsidRPr="00F90A76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/ 100 (IU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30087538" w14:textId="77777777" w:rsidR="00BF4141" w:rsidRPr="00F90A76" w:rsidRDefault="00BF4141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Level of </w:t>
            </w:r>
            <w:r w:rsidR="00D64DDF" w:rsidRPr="00F90A76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AMH</w:t>
            </w:r>
            <w:r w:rsidRPr="00F90A76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/ 100 (IU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F85B01F" w14:textId="77777777" w:rsidR="00BF4141" w:rsidRPr="00F90A76" w:rsidRDefault="00BF4141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T</w:t>
            </w:r>
            <w:r w:rsidRPr="00F90A76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ime of ovarian stimulation (days) </w:t>
            </w:r>
          </w:p>
        </w:tc>
      </w:tr>
      <w:tr w:rsidR="00A370BC" w:rsidRPr="00F90A76" w14:paraId="3FA43009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537C0" w14:textId="22FF126D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highlight w:val="yellow"/>
              </w:rPr>
            </w:pPr>
            <w:bookmarkStart w:id="1" w:name="_Hlk127469937"/>
            <w:proofErr w:type="spellStart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tPNa</w:t>
            </w:r>
            <w:proofErr w:type="spellEnd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(n=28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>42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8B6C4" w14:textId="16CBF5A5" w:rsidR="00A370BC" w:rsidRPr="00F90A76" w:rsidRDefault="00E573D0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4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3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833FB" w14:textId="67A6078D" w:rsidR="00A370BC" w:rsidRPr="00F90A76" w:rsidRDefault="00E573D0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4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4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5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ECF31" w14:textId="0B7BC939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F6EAF" w14:textId="6584F287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2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1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5E7EB" w14:textId="0092A418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4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F12FD" w14:textId="3BE62C5E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84DFA" w14:textId="2A971816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8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370BC" w:rsidRPr="00F90A76" w14:paraId="6F72799A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3964C" w14:textId="6DC33B15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tPNf</w:t>
            </w:r>
            <w:proofErr w:type="spellEnd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(n=28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9B0F6" w14:textId="699F5A6D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68E8E" w14:textId="1B178F4C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7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 to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0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8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7B87A" w14:textId="3AD7A6CD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E573D0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8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1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1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CE076" w14:textId="18CBD417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BD4EC" w14:textId="1124CECB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7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2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45B91" w14:textId="2CE76C7C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9B0DB" w14:textId="24B80FE2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14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3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370BC" w:rsidRPr="00F90A76" w14:paraId="34113812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0040E" w14:textId="778D913C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t2 (</w:t>
            </w:r>
            <w:proofErr w:type="spellStart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>852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85159" w14:textId="0D0A7C18" w:rsidR="00A370BC" w:rsidRPr="00F90A76" w:rsidRDefault="007A1985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1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4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58905" w14:textId="1C70A69F" w:rsidR="00A370BC" w:rsidRPr="00F90A76" w:rsidRDefault="007A1985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6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1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63572" w14:textId="7CEA4E7A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1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D2BD5" w14:textId="66079610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766EA" w14:textId="3A44F345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8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2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4055B" w14:textId="1DCA0FF8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1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E78E9" w14:textId="0912C38E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1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4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370BC" w:rsidRPr="00F90A76" w14:paraId="488FEE2C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0D193" w14:textId="60B4CFB0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t3 (</w:t>
            </w:r>
            <w:proofErr w:type="spellStart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>744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4AF60" w14:textId="396E09D5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.06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8A77B" w14:textId="03E3F348" w:rsidR="00A370BC" w:rsidRPr="00F90A76" w:rsidRDefault="007A1985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9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2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64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DD699" w14:textId="0D31BAB5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7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1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E9F46" w14:textId="164F4058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6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1054B" w14:textId="5AC524E9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1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13 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o 0.05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4BEF4" w14:textId="4ECF9CDF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8 (-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E4CAA" w14:textId="37B477E2" w:rsidR="00A370BC" w:rsidRPr="00F90A76" w:rsidRDefault="007A1985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&gt;-</w:t>
            </w:r>
            <w:r w:rsidR="00A370BC"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1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117 to 0.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17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370BC" w:rsidRPr="00F90A76" w14:paraId="78AEDD4B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0F4B6" w14:textId="036B4F13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t4 (</w:t>
            </w:r>
            <w:proofErr w:type="spellStart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>815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8C515" w14:textId="26EAC212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8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D7DBD" w14:textId="346A7076" w:rsidR="00A370BC" w:rsidRPr="00F90A76" w:rsidRDefault="007A1985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8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21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26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D7D98" w14:textId="3C83A4B3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1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1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82A6E" w14:textId="2493058B" w:rsidR="00A370BC" w:rsidRPr="00F90A76" w:rsidRDefault="007A1985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7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8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4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07B40" w14:textId="42E0BDF6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7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5366A" w14:textId="639B7C77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1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57D91" w14:textId="215B7F64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1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7A1985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9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370BC" w:rsidRPr="00F90A76" w14:paraId="2B2CF8BA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C7A3C" w14:textId="6F1ABBC7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t5 (</w:t>
            </w:r>
            <w:proofErr w:type="spellStart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>759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A3087" w14:textId="5EFDABC9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1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497FE" w14:textId="45C6BEE8" w:rsidR="00A370BC" w:rsidRPr="00F90A76" w:rsidRDefault="00F14058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06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25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12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7A2CC" w14:textId="4D89BB16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1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1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9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D3670" w14:textId="45C7D406" w:rsidR="00A370BC" w:rsidRPr="00F90A76" w:rsidRDefault="00F14058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3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3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6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E532F" w14:textId="486C6E9B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1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4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A0C84" w14:textId="6208812F" w:rsidR="00A370BC" w:rsidRPr="00F90A76" w:rsidRDefault="00A370BC" w:rsidP="00F1405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8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1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6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EE0A6" w14:textId="66BE3866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8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1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3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370BC" w:rsidRPr="00F90A76" w14:paraId="6EF61788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EC8CA" w14:textId="70B4FB38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t6 (</w:t>
            </w:r>
            <w:proofErr w:type="spellStart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>534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9E9B1" w14:textId="0159CD3A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 (-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6EBF6" w14:textId="1F74A883" w:rsidR="00A370BC" w:rsidRPr="00F90A76" w:rsidRDefault="00F14058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4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.145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78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73334" w14:textId="37C23712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1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1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4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42F06" w14:textId="6909A972" w:rsidR="00A370BC" w:rsidRPr="00F90A76" w:rsidRDefault="00F14058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2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9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CF0EB" w14:textId="66AF6B3D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4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32509" w14:textId="1D3AA439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1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0B6EB" w14:textId="782CA07A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1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2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370BC" w:rsidRPr="00F90A76" w14:paraId="4C1125D0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1A527" w14:textId="349DBAFD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t7 (</w:t>
            </w:r>
            <w:proofErr w:type="spellStart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>520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9C6F9" w14:textId="73EA0312" w:rsidR="00A370BC" w:rsidRPr="00F90A76" w:rsidRDefault="00F14058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4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87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79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31766" w14:textId="26479012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1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56ED6" w14:textId="14184BDF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1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5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9C5DC" w14:textId="13385093" w:rsidR="00A370BC" w:rsidRPr="00F90A76" w:rsidRDefault="00F14058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3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5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9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852A7" w14:textId="446E76C4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4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1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1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7A052" w14:textId="40265B5A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8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E207D" w14:textId="628FDF29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8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28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63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370BC" w:rsidRPr="00F90A76" w14:paraId="35014C2D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48490" w14:textId="71366B2E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t8 (</w:t>
            </w:r>
            <w:proofErr w:type="spellStart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2605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E66A7" w14:textId="27C2425E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9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48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1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7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4BC16" w14:textId="6013CE1D" w:rsidR="00A370BC" w:rsidRPr="00D4230D" w:rsidRDefault="00F14058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1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1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62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039F1" w14:textId="66CCD059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1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3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1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B8187" w14:textId="5224BF61" w:rsidR="00A370BC" w:rsidRPr="00D4230D" w:rsidRDefault="00F14058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9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to 0.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64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4DA7D" w14:textId="6954929E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1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4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77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3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EAD2D" w14:textId="5CC4AC11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1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12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35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660ED" w14:textId="79C9CB8E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48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07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F14058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02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tr w:rsidR="00A370BC" w:rsidRPr="00F90A76" w14:paraId="76F1D530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4194A" w14:textId="68011728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tSB</w:t>
            </w:r>
            <w:proofErr w:type="spellEnd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713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AF58A" w14:textId="1C043CF5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9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33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1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2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A77D1" w14:textId="3633B59B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1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.167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1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6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347C0" w14:textId="1CE577F5" w:rsidR="00A370BC" w:rsidRPr="00D4230D" w:rsidRDefault="001D2996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6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82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0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4346B" w14:textId="42AB1A93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6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36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4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BB208" w14:textId="2DB7B881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06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2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2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9A97C" w14:textId="03CE9DC5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9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78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01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7C5F2" w14:textId="6AFA86E8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2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2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08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</w:t>
            </w:r>
            <w:proofErr w:type="gramStart"/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96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*</w:t>
            </w:r>
            <w:proofErr w:type="gramEnd"/>
          </w:p>
        </w:tc>
      </w:tr>
      <w:tr w:rsidR="00A370BC" w:rsidRPr="00F90A76" w14:paraId="294218BB" w14:textId="77777777" w:rsidTr="00A535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C9171" w14:textId="68700CB1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tB</w:t>
            </w:r>
            <w:proofErr w:type="spellEnd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proofErr w:type="spellStart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hpi</w:t>
            </w:r>
            <w:proofErr w:type="spellEnd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605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47165" w14:textId="732C74AE" w:rsidR="00A370BC" w:rsidRPr="00D4230D" w:rsidRDefault="001D2996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24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92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39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F0543" w14:textId="3BC34D8F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</w:t>
            </w:r>
            <w:r w:rsidR="001D2996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2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1D2996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8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2</w:t>
            </w:r>
            <w:r w:rsidR="001D2996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5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99F74" w14:textId="38A46EB4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87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0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74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6DCE3" w14:textId="41DEFB2C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4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1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1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4CFB3" w14:textId="1DBA5EDB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3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34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0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0E916" w14:textId="2AA54838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8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48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AA96B" w14:textId="5B1693EB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9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</w:t>
            </w:r>
            <w:proofErr w:type="gramStart"/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1D2996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20</w:t>
            </w:r>
            <w:r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*</w:t>
            </w:r>
            <w:proofErr w:type="gramEnd"/>
          </w:p>
        </w:tc>
      </w:tr>
      <w:tr w:rsidR="00A370BC" w:rsidRPr="00F90A76" w14:paraId="3E0B9A76" w14:textId="77777777" w:rsidTr="00A535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B93E0" w14:textId="1A416552" w:rsidR="00A370BC" w:rsidRPr="00D4230D" w:rsidRDefault="00747434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tPNf-tPNa</w:t>
            </w:r>
            <w:proofErr w:type="spellEnd"/>
            <w:r w:rsidR="00A370BC" w:rsidRPr="00D4230D">
              <w:rPr>
                <w:rFonts w:ascii="Times New Roman" w:hAnsi="Times New Roman" w:cs="Times New Roman"/>
                <w:sz w:val="13"/>
                <w:szCs w:val="13"/>
              </w:rPr>
              <w:t xml:space="preserve"> (h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28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4DF54" w14:textId="14FD48C3" w:rsidR="00A370BC" w:rsidRPr="00D4230D" w:rsidRDefault="00747434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&lt;</w:t>
            </w:r>
            <w:r w:rsidR="00A370BC"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(-0.0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8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 w:rsidRPr="00D4230D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8</w:t>
            </w:r>
            <w:r w:rsidR="00A370BC" w:rsidRPr="00D4230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86304" w14:textId="71076F39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6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6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B97ED" w14:textId="515A158D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61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8 to 0.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3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02228" w14:textId="61EC80FA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5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03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9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B482C" w14:textId="3362E459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8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77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2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CB28C" w14:textId="4C5201D0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7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6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A9AA6" w14:textId="6F9925BD" w:rsidR="00A370BC" w:rsidRPr="00D4230D" w:rsidRDefault="00747434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="00A370B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5</w:t>
            </w:r>
            <w:r w:rsidR="00A370BC"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9</w:t>
            </w:r>
            <w:r w:rsidR="00A370BC"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49</w:t>
            </w:r>
            <w:r w:rsidR="00A370BC"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:rsidR="00A370BC" w:rsidRPr="00F90A76" w14:paraId="1E567AF4" w14:textId="77777777" w:rsidTr="00A535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177A2" w14:textId="3276CD22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t2-tPNf (h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28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33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768BB" w14:textId="01592351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0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01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99078" w14:textId="3EFDACF8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="00E94183"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.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1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0.001 to </w:t>
            </w:r>
            <w:proofErr w:type="gramStart"/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830D2" w14:textId="527ECD97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6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5D158" w14:textId="55EAE552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8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CC38F" w14:textId="3370FF01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1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70D54" w14:textId="37EE7D7D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01 (-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73B31" w14:textId="6F381DFC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:rsidR="00A370BC" w:rsidRPr="00F90A76" w14:paraId="3F646A26" w14:textId="77777777" w:rsidTr="00A535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7A64C" w14:textId="62067753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2" w:name="_Hlk127468659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t5-t2 (h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742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3B2A2" w14:textId="7CA6B598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3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3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95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8E8F6" w14:textId="4814F8DC" w:rsidR="00A370BC" w:rsidRPr="00D4230D" w:rsidRDefault="00747434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="00A370BC"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02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4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89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E05CE" w14:textId="1EA7B321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16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8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15A8D" w14:textId="06709E4A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6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4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6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B74DE" w14:textId="478AD906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38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F3FDA" w14:textId="1CED6A4E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4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16D22" w14:textId="7B707171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3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2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bookmarkEnd w:id="2"/>
      <w:tr w:rsidR="00A370BC" w:rsidRPr="00F90A76" w14:paraId="4D6A1DF4" w14:textId="77777777" w:rsidTr="00A535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90182" w14:textId="2402896F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tSB-t8 (h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474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B9991" w14:textId="1E2E0032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="00747434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1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1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8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F1222" w14:textId="0394283B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6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1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7A6FB" w14:textId="4F307E95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7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7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4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D8BC7" w14:textId="11E0AC9F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98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-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82BA8" w14:textId="032D0B73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6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34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9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FB396" w14:textId="453AE597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76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6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93605" w14:textId="7A899883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7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54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:rsidR="00A370BC" w:rsidRPr="00F90A76" w14:paraId="00ECAAD3" w14:textId="77777777" w:rsidTr="00A535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C060F" w14:textId="6A15454A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tB-tSB</w:t>
            </w:r>
            <w:proofErr w:type="spellEnd"/>
            <w:r w:rsidRPr="00D4230D">
              <w:rPr>
                <w:rFonts w:ascii="Times New Roman" w:hAnsi="Times New Roman" w:cs="Times New Roman"/>
                <w:sz w:val="13"/>
                <w:szCs w:val="13"/>
              </w:rPr>
              <w:t xml:space="preserve"> (h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695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16749" w14:textId="274B99D1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5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1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2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.001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41C7C" w14:textId="5FE343F6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0.02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</w:t>
            </w:r>
            <w:r w:rsidR="0013294F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to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</w:t>
            </w:r>
            <w:proofErr w:type="gramStart"/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1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*</w:t>
            </w:r>
            <w:proofErr w:type="gramEnd"/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58708" w14:textId="6F69D9AB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0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(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</w:t>
            </w:r>
            <w:proofErr w:type="gramStart"/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9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A0A68" w14:textId="3597E114" w:rsidR="00A370BC" w:rsidRPr="00D4230D" w:rsidRDefault="004B70AE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="00A370BC"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7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6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E2313" w14:textId="5F4DD4FB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1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</w:t>
            </w:r>
            <w:r w:rsidR="0013294F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</w:t>
            </w:r>
            <w:proofErr w:type="gramStart"/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0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4944D" w14:textId="32826692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8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8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A2650" w14:textId="04474575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1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</w:t>
            </w:r>
            <w:proofErr w:type="gramStart"/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84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*</w:t>
            </w:r>
            <w:proofErr w:type="gramEnd"/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*</w:t>
            </w:r>
          </w:p>
        </w:tc>
      </w:tr>
      <w:tr w:rsidR="00A370BC" w:rsidRPr="00F90A76" w14:paraId="64FB22ED" w14:textId="77777777" w:rsidTr="00A535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21960" w14:textId="249B9EE7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ECC2 (h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28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00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43E9B" w14:textId="1A4B34D8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1 (-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5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6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2B7A1" w14:textId="1DE378F7" w:rsidR="00A370BC" w:rsidRPr="00D4230D" w:rsidRDefault="004B70AE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="00A370BC"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8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0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4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B929F" w14:textId="02D2926D" w:rsidR="00A370BC" w:rsidRPr="00D4230D" w:rsidRDefault="004B70AE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1 (-0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9 to 0.04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4D6C6" w14:textId="746BFCB9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02AD2" w14:textId="46080691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7794E" w14:textId="4A976530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6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575F5" w14:textId="07F1D796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2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24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4B70AE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:rsidR="00A370BC" w:rsidRPr="00F90A76" w14:paraId="55B54D56" w14:textId="77777777" w:rsidTr="00A535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7BFBB" w14:textId="585162BD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ECC3 (h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585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33669" w14:textId="0A260D81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.02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9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1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5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B2CF1" w14:textId="2F4A13C2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2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1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5 to 0.1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7E860" w14:textId="79992272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6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06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2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A8803" w14:textId="6DE0FAAB" w:rsidR="00A370BC" w:rsidRPr="00D4230D" w:rsidRDefault="00FE363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="00A370BC"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4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5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46</w:t>
            </w:r>
            <w:r w:rsidR="00A370BC"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0AC76" w14:textId="53D2A3E6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1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0.0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</w:t>
            </w:r>
            <w:proofErr w:type="gramStart"/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2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50EBE" w14:textId="6FEBD6A2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5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39419" w14:textId="4D974E5A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6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6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</w:t>
            </w:r>
            <w:r w:rsidR="00FE363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1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:rsidR="00A370BC" w:rsidRPr="00F90A76" w14:paraId="4F66B106" w14:textId="77777777" w:rsidTr="00A5358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4B64F" w14:textId="5172EB56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/>
                <w:sz w:val="13"/>
                <w:szCs w:val="13"/>
              </w:rPr>
              <w:t>s2 (h)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 w:rsidRPr="00D4230D">
              <w:rPr>
                <w:rFonts w:ascii="Times New Roman" w:hAnsi="Times New Roman" w:cs="Times New Roman" w:hint="eastAsia"/>
                <w:sz w:val="13"/>
                <w:szCs w:val="13"/>
              </w:rPr>
              <w:t>719</w:t>
            </w:r>
            <w:r w:rsidR="00A503C3" w:rsidRPr="00D423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2B4E9" w14:textId="1A1D1B14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</w:t>
            </w:r>
            <w:r w:rsidR="00760A8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4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60A8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6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60A8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9</w:t>
            </w:r>
            <w:r w:rsidRPr="00D4230D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34209" w14:textId="5F98A62B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</w:t>
            </w:r>
            <w:r w:rsidR="00760A8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760A8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760A8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9229E" w14:textId="7E518126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="00760A8C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4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6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1EEF3" w14:textId="1FA55D14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8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2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8BB2A" w14:textId="76A73D16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0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.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3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4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120C3" w14:textId="330D3998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0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5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6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29EE5" w14:textId="672DCB5C" w:rsidR="00A370BC" w:rsidRPr="00D4230D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D4230D">
              <w:rPr>
                <w:rFonts w:ascii="Times New Roman" w:eastAsia="TrebuchetMS" w:hAnsi="Times New Roman" w:cs="Times New Roman" w:hint="eastAsia"/>
                <w:kern w:val="0"/>
                <w:sz w:val="13"/>
                <w:szCs w:val="13"/>
              </w:rPr>
              <w:t>-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0.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4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(-0.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91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 xml:space="preserve"> to 0.0</w:t>
            </w:r>
            <w:r w:rsidR="00E4338B" w:rsidRPr="00D4230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9</w:t>
            </w:r>
            <w:r w:rsidRPr="00D4230D"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:rsidR="00A370BC" w:rsidRPr="00F90A76" w14:paraId="22FFC02E" w14:textId="77777777" w:rsidTr="00A53585">
        <w:trPr>
          <w:trHeight w:val="21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21A82" w14:textId="1514A921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sz w:val="13"/>
                <w:szCs w:val="13"/>
              </w:rPr>
              <w:t>s3 (h)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(n=2</w:t>
            </w:r>
            <w:r w:rsidR="00A503C3">
              <w:rPr>
                <w:rFonts w:ascii="Times New Roman" w:hAnsi="Times New Roman" w:cs="Times New Roman" w:hint="eastAsia"/>
                <w:sz w:val="13"/>
                <w:szCs w:val="13"/>
              </w:rPr>
              <w:t>567</w:t>
            </w:r>
            <w:r w:rsidR="00A503C3" w:rsidRPr="00A503C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FB336" w14:textId="61F79DB9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1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98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AEB1E" w14:textId="79A3535A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-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1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0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AC932" w14:textId="2DFFFFE1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1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8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92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56134" w14:textId="0BF92E36" w:rsidR="00A370BC" w:rsidRPr="00F90A76" w:rsidRDefault="00E4338B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&lt;</w:t>
            </w:r>
            <w:r w:rsidR="00A370BC"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1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0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9</w:t>
            </w:r>
            <w:r w:rsidR="00A370BC"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EB9CB" w14:textId="4AC1D91F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2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1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2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A7988" w14:textId="1318C56C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00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37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55FFB" w14:textId="63A43DE4" w:rsidR="00A370BC" w:rsidRPr="00F90A76" w:rsidRDefault="00A370BC" w:rsidP="00A370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48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-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49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to 0.</w:t>
            </w:r>
            <w:r w:rsidR="00E4338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45</w:t>
            </w:r>
            <w:r w:rsidRPr="00F90A7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</w:tr>
      <w:bookmarkEnd w:id="1"/>
    </w:tbl>
    <w:p w14:paraId="3E0268E2" w14:textId="77777777" w:rsidR="00911C06" w:rsidRDefault="00911C06">
      <w:pPr>
        <w:rPr>
          <w:rFonts w:ascii="Times New Roman" w:hAnsi="Times New Roman" w:cs="Times New Roman"/>
        </w:rPr>
      </w:pPr>
    </w:p>
    <w:p w14:paraId="77AEC15A" w14:textId="6D90A059" w:rsidR="00911C06" w:rsidRPr="00FA5560" w:rsidRDefault="00911C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911C06">
        <w:rPr>
          <w:rFonts w:ascii="Times New Roman" w:hAnsi="Times New Roman" w:cs="Times New Roman"/>
        </w:rPr>
        <w:t xml:space="preserve">he groups with significant differences (P&lt;0.05) were marked. (*, P&lt;0.05; **, P&lt;0.01; ***, P&lt;0.001). </w:t>
      </w:r>
      <w:r>
        <w:rPr>
          <w:rFonts w:ascii="Times New Roman" w:hAnsi="Times New Roman" w:cs="Times New Roman" w:hint="eastAsia"/>
        </w:rPr>
        <w:t>BMI,</w:t>
      </w:r>
      <w:r>
        <w:rPr>
          <w:rFonts w:ascii="Times New Roman" w:hAnsi="Times New Roman" w:cs="Times New Roman"/>
        </w:rPr>
        <w:t xml:space="preserve"> </w:t>
      </w:r>
      <w:r w:rsidRPr="00911C06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 xml:space="preserve">; FSH, </w:t>
      </w:r>
      <w:r w:rsidRPr="00307F94">
        <w:rPr>
          <w:rFonts w:ascii="Times New Roman" w:hAnsi="Times New Roman" w:cs="Times New Roman"/>
          <w:sz w:val="20"/>
          <w:szCs w:val="20"/>
        </w:rPr>
        <w:t>Follicle-Stimulating Hormone</w:t>
      </w:r>
      <w:r>
        <w:rPr>
          <w:rFonts w:ascii="Times New Roman" w:hAnsi="Times New Roman" w:cs="Times New Roman"/>
        </w:rPr>
        <w:t xml:space="preserve">; AMH, </w:t>
      </w:r>
      <w:r w:rsidRPr="00307F94">
        <w:rPr>
          <w:rFonts w:ascii="Times New Roman" w:hAnsi="Times New Roman" w:cs="Times New Roman"/>
          <w:sz w:val="20"/>
          <w:szCs w:val="20"/>
        </w:rPr>
        <w:t>Anti-Müllerian Hormon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7D586BC" w14:textId="77777777" w:rsidR="0034407F" w:rsidRPr="00AC4418" w:rsidRDefault="0034407F">
      <w:pPr>
        <w:rPr>
          <w:rFonts w:ascii="Times New Roman" w:hAnsi="Times New Roman" w:cs="Times New Roman"/>
        </w:rPr>
      </w:pPr>
    </w:p>
    <w:sectPr w:rsidR="0034407F" w:rsidRPr="00AC4418" w:rsidSect="00F90A76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52193F" w14:textId="77777777" w:rsidR="00290C4B" w:rsidRDefault="00290C4B" w:rsidP="002E0E68">
      <w:pPr>
        <w:rPr>
          <w:rFonts w:hint="eastAsia"/>
        </w:rPr>
      </w:pPr>
      <w:r>
        <w:separator/>
      </w:r>
    </w:p>
  </w:endnote>
  <w:endnote w:type="continuationSeparator" w:id="0">
    <w:p w14:paraId="5045A0FD" w14:textId="77777777" w:rsidR="00290C4B" w:rsidRDefault="00290C4B" w:rsidP="002E0E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微软雅黑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7C85C4" w14:textId="77777777" w:rsidR="00290C4B" w:rsidRDefault="00290C4B" w:rsidP="002E0E68">
      <w:pPr>
        <w:rPr>
          <w:rFonts w:hint="eastAsia"/>
        </w:rPr>
      </w:pPr>
      <w:r>
        <w:separator/>
      </w:r>
    </w:p>
  </w:footnote>
  <w:footnote w:type="continuationSeparator" w:id="0">
    <w:p w14:paraId="1A1E61B0" w14:textId="77777777" w:rsidR="00290C4B" w:rsidRDefault="00290C4B" w:rsidP="002E0E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79"/>
    <w:rsid w:val="00002A82"/>
    <w:rsid w:val="00002F62"/>
    <w:rsid w:val="0000463D"/>
    <w:rsid w:val="000171B8"/>
    <w:rsid w:val="0002070E"/>
    <w:rsid w:val="0002070F"/>
    <w:rsid w:val="00020AA9"/>
    <w:rsid w:val="0002765C"/>
    <w:rsid w:val="00042D03"/>
    <w:rsid w:val="00042D1F"/>
    <w:rsid w:val="00043DB3"/>
    <w:rsid w:val="00046364"/>
    <w:rsid w:val="00056B80"/>
    <w:rsid w:val="00060F33"/>
    <w:rsid w:val="000612D3"/>
    <w:rsid w:val="00070419"/>
    <w:rsid w:val="000763EB"/>
    <w:rsid w:val="00087F99"/>
    <w:rsid w:val="00091AA9"/>
    <w:rsid w:val="000A6907"/>
    <w:rsid w:val="000B1D6D"/>
    <w:rsid w:val="000B49A2"/>
    <w:rsid w:val="000C3609"/>
    <w:rsid w:val="000D011D"/>
    <w:rsid w:val="000E67D9"/>
    <w:rsid w:val="000F1C62"/>
    <w:rsid w:val="00101F65"/>
    <w:rsid w:val="00110169"/>
    <w:rsid w:val="001235CC"/>
    <w:rsid w:val="001245D6"/>
    <w:rsid w:val="001309F5"/>
    <w:rsid w:val="0013294F"/>
    <w:rsid w:val="00134E50"/>
    <w:rsid w:val="00136D96"/>
    <w:rsid w:val="00143806"/>
    <w:rsid w:val="001456A8"/>
    <w:rsid w:val="0015752D"/>
    <w:rsid w:val="00175063"/>
    <w:rsid w:val="00187D7B"/>
    <w:rsid w:val="0019786C"/>
    <w:rsid w:val="001B0439"/>
    <w:rsid w:val="001B30E4"/>
    <w:rsid w:val="001B3FC9"/>
    <w:rsid w:val="001D2996"/>
    <w:rsid w:val="001D7A2F"/>
    <w:rsid w:val="001E3139"/>
    <w:rsid w:val="001E4E7A"/>
    <w:rsid w:val="001F221C"/>
    <w:rsid w:val="001F2237"/>
    <w:rsid w:val="001F4171"/>
    <w:rsid w:val="00220C5E"/>
    <w:rsid w:val="00222F8A"/>
    <w:rsid w:val="00240490"/>
    <w:rsid w:val="002418D9"/>
    <w:rsid w:val="002473FA"/>
    <w:rsid w:val="0024795F"/>
    <w:rsid w:val="002520CC"/>
    <w:rsid w:val="00254C80"/>
    <w:rsid w:val="00254FD7"/>
    <w:rsid w:val="00256E9C"/>
    <w:rsid w:val="0026171F"/>
    <w:rsid w:val="00261D71"/>
    <w:rsid w:val="002667B2"/>
    <w:rsid w:val="002772A4"/>
    <w:rsid w:val="00281131"/>
    <w:rsid w:val="00284DC4"/>
    <w:rsid w:val="00290C4B"/>
    <w:rsid w:val="0029298A"/>
    <w:rsid w:val="00295673"/>
    <w:rsid w:val="00296B6F"/>
    <w:rsid w:val="002C1672"/>
    <w:rsid w:val="002C625D"/>
    <w:rsid w:val="002C7AC5"/>
    <w:rsid w:val="002D3E27"/>
    <w:rsid w:val="002D6994"/>
    <w:rsid w:val="002E0E68"/>
    <w:rsid w:val="002E62B6"/>
    <w:rsid w:val="002F0C5C"/>
    <w:rsid w:val="00300D3A"/>
    <w:rsid w:val="003045C5"/>
    <w:rsid w:val="0030548B"/>
    <w:rsid w:val="00307B0A"/>
    <w:rsid w:val="00310439"/>
    <w:rsid w:val="00315C5A"/>
    <w:rsid w:val="003358EA"/>
    <w:rsid w:val="0034407F"/>
    <w:rsid w:val="00364014"/>
    <w:rsid w:val="00370CAF"/>
    <w:rsid w:val="00377C87"/>
    <w:rsid w:val="0038400C"/>
    <w:rsid w:val="0039140B"/>
    <w:rsid w:val="003954D6"/>
    <w:rsid w:val="003A5925"/>
    <w:rsid w:val="003B325A"/>
    <w:rsid w:val="003B60AC"/>
    <w:rsid w:val="003C1AA9"/>
    <w:rsid w:val="003D37AF"/>
    <w:rsid w:val="003E01BE"/>
    <w:rsid w:val="003E042B"/>
    <w:rsid w:val="003E4226"/>
    <w:rsid w:val="003F28B3"/>
    <w:rsid w:val="0041729C"/>
    <w:rsid w:val="00425D47"/>
    <w:rsid w:val="004266D9"/>
    <w:rsid w:val="00427E57"/>
    <w:rsid w:val="00432C27"/>
    <w:rsid w:val="00436173"/>
    <w:rsid w:val="00442D6F"/>
    <w:rsid w:val="00443705"/>
    <w:rsid w:val="00445ADF"/>
    <w:rsid w:val="00457E71"/>
    <w:rsid w:val="004846AA"/>
    <w:rsid w:val="00487D40"/>
    <w:rsid w:val="00492BAE"/>
    <w:rsid w:val="0049369C"/>
    <w:rsid w:val="00496609"/>
    <w:rsid w:val="004A0505"/>
    <w:rsid w:val="004A1F5E"/>
    <w:rsid w:val="004A4755"/>
    <w:rsid w:val="004B01C7"/>
    <w:rsid w:val="004B3575"/>
    <w:rsid w:val="004B70AE"/>
    <w:rsid w:val="004C33D3"/>
    <w:rsid w:val="004C344F"/>
    <w:rsid w:val="004C7EC7"/>
    <w:rsid w:val="004D163E"/>
    <w:rsid w:val="004D19E3"/>
    <w:rsid w:val="004E16E3"/>
    <w:rsid w:val="004F37A0"/>
    <w:rsid w:val="00503C4A"/>
    <w:rsid w:val="00521429"/>
    <w:rsid w:val="00537D30"/>
    <w:rsid w:val="00540AC9"/>
    <w:rsid w:val="00541D5F"/>
    <w:rsid w:val="0054389C"/>
    <w:rsid w:val="00545238"/>
    <w:rsid w:val="00554653"/>
    <w:rsid w:val="00571B8E"/>
    <w:rsid w:val="00574B4C"/>
    <w:rsid w:val="00594248"/>
    <w:rsid w:val="00594BB8"/>
    <w:rsid w:val="005958E1"/>
    <w:rsid w:val="005A0A17"/>
    <w:rsid w:val="005A1341"/>
    <w:rsid w:val="005A1463"/>
    <w:rsid w:val="005B4A5F"/>
    <w:rsid w:val="005E3E09"/>
    <w:rsid w:val="005F14AD"/>
    <w:rsid w:val="005F660D"/>
    <w:rsid w:val="00600FD3"/>
    <w:rsid w:val="0060162A"/>
    <w:rsid w:val="00611012"/>
    <w:rsid w:val="00611E57"/>
    <w:rsid w:val="0061436D"/>
    <w:rsid w:val="0063205E"/>
    <w:rsid w:val="00634FA6"/>
    <w:rsid w:val="00636771"/>
    <w:rsid w:val="006443AD"/>
    <w:rsid w:val="00672AAA"/>
    <w:rsid w:val="00685117"/>
    <w:rsid w:val="0069144B"/>
    <w:rsid w:val="00695E1B"/>
    <w:rsid w:val="006A598E"/>
    <w:rsid w:val="006B5B7A"/>
    <w:rsid w:val="006C521B"/>
    <w:rsid w:val="006D1940"/>
    <w:rsid w:val="006D2698"/>
    <w:rsid w:val="006D46E1"/>
    <w:rsid w:val="006E047A"/>
    <w:rsid w:val="006F0213"/>
    <w:rsid w:val="006F0C42"/>
    <w:rsid w:val="006F18C7"/>
    <w:rsid w:val="006F6BA1"/>
    <w:rsid w:val="006F7963"/>
    <w:rsid w:val="007075CA"/>
    <w:rsid w:val="00710BB0"/>
    <w:rsid w:val="00726783"/>
    <w:rsid w:val="00737F3C"/>
    <w:rsid w:val="00743912"/>
    <w:rsid w:val="00744716"/>
    <w:rsid w:val="00747434"/>
    <w:rsid w:val="007545A4"/>
    <w:rsid w:val="00754BFC"/>
    <w:rsid w:val="00756C52"/>
    <w:rsid w:val="007578CF"/>
    <w:rsid w:val="00760A8C"/>
    <w:rsid w:val="007611C4"/>
    <w:rsid w:val="00771097"/>
    <w:rsid w:val="007745EA"/>
    <w:rsid w:val="00781F60"/>
    <w:rsid w:val="00784464"/>
    <w:rsid w:val="00790C3C"/>
    <w:rsid w:val="0079592C"/>
    <w:rsid w:val="007A1985"/>
    <w:rsid w:val="007B0E90"/>
    <w:rsid w:val="007B5C34"/>
    <w:rsid w:val="007B7330"/>
    <w:rsid w:val="007C20A4"/>
    <w:rsid w:val="007C3C5A"/>
    <w:rsid w:val="007C6073"/>
    <w:rsid w:val="007C61C6"/>
    <w:rsid w:val="007C71D7"/>
    <w:rsid w:val="007E0D26"/>
    <w:rsid w:val="00805A05"/>
    <w:rsid w:val="00810DEB"/>
    <w:rsid w:val="00815C51"/>
    <w:rsid w:val="00821898"/>
    <w:rsid w:val="00821D4F"/>
    <w:rsid w:val="008237B0"/>
    <w:rsid w:val="008337D3"/>
    <w:rsid w:val="008339E7"/>
    <w:rsid w:val="00844AE0"/>
    <w:rsid w:val="00863C79"/>
    <w:rsid w:val="00871064"/>
    <w:rsid w:val="008721AE"/>
    <w:rsid w:val="00874E2F"/>
    <w:rsid w:val="0089231D"/>
    <w:rsid w:val="008C3A13"/>
    <w:rsid w:val="008C5275"/>
    <w:rsid w:val="008C72CE"/>
    <w:rsid w:val="008E12B1"/>
    <w:rsid w:val="008E19E3"/>
    <w:rsid w:val="008E40F8"/>
    <w:rsid w:val="008F7629"/>
    <w:rsid w:val="00901CA8"/>
    <w:rsid w:val="00903690"/>
    <w:rsid w:val="00905D30"/>
    <w:rsid w:val="00911C06"/>
    <w:rsid w:val="00913A50"/>
    <w:rsid w:val="00920222"/>
    <w:rsid w:val="0092410F"/>
    <w:rsid w:val="009245F1"/>
    <w:rsid w:val="00924FFC"/>
    <w:rsid w:val="009405F1"/>
    <w:rsid w:val="0094257D"/>
    <w:rsid w:val="0094461F"/>
    <w:rsid w:val="00953F07"/>
    <w:rsid w:val="0095548A"/>
    <w:rsid w:val="00957032"/>
    <w:rsid w:val="00965EAD"/>
    <w:rsid w:val="00967CE9"/>
    <w:rsid w:val="00970C7F"/>
    <w:rsid w:val="0097243C"/>
    <w:rsid w:val="00980A06"/>
    <w:rsid w:val="00996330"/>
    <w:rsid w:val="009A62AA"/>
    <w:rsid w:val="009B5CE9"/>
    <w:rsid w:val="009C293F"/>
    <w:rsid w:val="009C382F"/>
    <w:rsid w:val="009D1F61"/>
    <w:rsid w:val="009D292B"/>
    <w:rsid w:val="009D2B11"/>
    <w:rsid w:val="009E0746"/>
    <w:rsid w:val="009E3437"/>
    <w:rsid w:val="009F285A"/>
    <w:rsid w:val="00A01F5F"/>
    <w:rsid w:val="00A20801"/>
    <w:rsid w:val="00A20B33"/>
    <w:rsid w:val="00A31188"/>
    <w:rsid w:val="00A370BC"/>
    <w:rsid w:val="00A41C42"/>
    <w:rsid w:val="00A41FBD"/>
    <w:rsid w:val="00A503C3"/>
    <w:rsid w:val="00A53585"/>
    <w:rsid w:val="00A66A85"/>
    <w:rsid w:val="00A740F9"/>
    <w:rsid w:val="00AA0E94"/>
    <w:rsid w:val="00AB5019"/>
    <w:rsid w:val="00AC3557"/>
    <w:rsid w:val="00AC4418"/>
    <w:rsid w:val="00AD1CEB"/>
    <w:rsid w:val="00AD21D0"/>
    <w:rsid w:val="00AD3A91"/>
    <w:rsid w:val="00AD4551"/>
    <w:rsid w:val="00AD5C96"/>
    <w:rsid w:val="00AD7BFD"/>
    <w:rsid w:val="00AE0F16"/>
    <w:rsid w:val="00AF0C1E"/>
    <w:rsid w:val="00B03213"/>
    <w:rsid w:val="00B03F2A"/>
    <w:rsid w:val="00B06662"/>
    <w:rsid w:val="00B13A2D"/>
    <w:rsid w:val="00B232D0"/>
    <w:rsid w:val="00B240E8"/>
    <w:rsid w:val="00B25C5F"/>
    <w:rsid w:val="00B445D3"/>
    <w:rsid w:val="00B47F48"/>
    <w:rsid w:val="00B546A4"/>
    <w:rsid w:val="00B64FF8"/>
    <w:rsid w:val="00B72431"/>
    <w:rsid w:val="00B736C7"/>
    <w:rsid w:val="00B827A1"/>
    <w:rsid w:val="00B84A3E"/>
    <w:rsid w:val="00B932C8"/>
    <w:rsid w:val="00BA1B20"/>
    <w:rsid w:val="00BA5A1F"/>
    <w:rsid w:val="00BA7B99"/>
    <w:rsid w:val="00BB49C0"/>
    <w:rsid w:val="00BD4604"/>
    <w:rsid w:val="00BF4141"/>
    <w:rsid w:val="00C01477"/>
    <w:rsid w:val="00C03670"/>
    <w:rsid w:val="00C135C5"/>
    <w:rsid w:val="00C155AA"/>
    <w:rsid w:val="00C16F23"/>
    <w:rsid w:val="00C229DD"/>
    <w:rsid w:val="00C26395"/>
    <w:rsid w:val="00C36285"/>
    <w:rsid w:val="00C40B1C"/>
    <w:rsid w:val="00C50D58"/>
    <w:rsid w:val="00C516F4"/>
    <w:rsid w:val="00C565AF"/>
    <w:rsid w:val="00C5686A"/>
    <w:rsid w:val="00C62FB5"/>
    <w:rsid w:val="00C74DF4"/>
    <w:rsid w:val="00C778C8"/>
    <w:rsid w:val="00C84662"/>
    <w:rsid w:val="00C917DC"/>
    <w:rsid w:val="00C92BE8"/>
    <w:rsid w:val="00C9511F"/>
    <w:rsid w:val="00CA7D4B"/>
    <w:rsid w:val="00CB2D52"/>
    <w:rsid w:val="00CF4F4D"/>
    <w:rsid w:val="00D04A64"/>
    <w:rsid w:val="00D07CE7"/>
    <w:rsid w:val="00D10B21"/>
    <w:rsid w:val="00D22EE0"/>
    <w:rsid w:val="00D25576"/>
    <w:rsid w:val="00D26646"/>
    <w:rsid w:val="00D3353C"/>
    <w:rsid w:val="00D4230D"/>
    <w:rsid w:val="00D64DDF"/>
    <w:rsid w:val="00D801D1"/>
    <w:rsid w:val="00D86886"/>
    <w:rsid w:val="00D943D2"/>
    <w:rsid w:val="00D96B78"/>
    <w:rsid w:val="00DA561A"/>
    <w:rsid w:val="00DC2B32"/>
    <w:rsid w:val="00DC6033"/>
    <w:rsid w:val="00DC775F"/>
    <w:rsid w:val="00DD31EF"/>
    <w:rsid w:val="00DE4AC9"/>
    <w:rsid w:val="00E12B39"/>
    <w:rsid w:val="00E14807"/>
    <w:rsid w:val="00E20D1E"/>
    <w:rsid w:val="00E222F8"/>
    <w:rsid w:val="00E254FB"/>
    <w:rsid w:val="00E300DC"/>
    <w:rsid w:val="00E34F07"/>
    <w:rsid w:val="00E3597E"/>
    <w:rsid w:val="00E35FB6"/>
    <w:rsid w:val="00E41F59"/>
    <w:rsid w:val="00E4338B"/>
    <w:rsid w:val="00E570A4"/>
    <w:rsid w:val="00E573D0"/>
    <w:rsid w:val="00E8745E"/>
    <w:rsid w:val="00E94183"/>
    <w:rsid w:val="00EA4553"/>
    <w:rsid w:val="00EB34F8"/>
    <w:rsid w:val="00EC1950"/>
    <w:rsid w:val="00EC19F8"/>
    <w:rsid w:val="00EF0668"/>
    <w:rsid w:val="00EF08F5"/>
    <w:rsid w:val="00EF5DDB"/>
    <w:rsid w:val="00F0017D"/>
    <w:rsid w:val="00F14058"/>
    <w:rsid w:val="00F14F69"/>
    <w:rsid w:val="00F15BC3"/>
    <w:rsid w:val="00F16645"/>
    <w:rsid w:val="00F20378"/>
    <w:rsid w:val="00F204B7"/>
    <w:rsid w:val="00F20F70"/>
    <w:rsid w:val="00F23B89"/>
    <w:rsid w:val="00F34996"/>
    <w:rsid w:val="00F34DF5"/>
    <w:rsid w:val="00F36881"/>
    <w:rsid w:val="00F421F4"/>
    <w:rsid w:val="00F423A8"/>
    <w:rsid w:val="00F554A0"/>
    <w:rsid w:val="00F5655F"/>
    <w:rsid w:val="00F6166E"/>
    <w:rsid w:val="00F63BB8"/>
    <w:rsid w:val="00F65275"/>
    <w:rsid w:val="00F66C7C"/>
    <w:rsid w:val="00F7167B"/>
    <w:rsid w:val="00F819C0"/>
    <w:rsid w:val="00F8301F"/>
    <w:rsid w:val="00F87E2F"/>
    <w:rsid w:val="00F90A76"/>
    <w:rsid w:val="00F919DE"/>
    <w:rsid w:val="00F93E2F"/>
    <w:rsid w:val="00FA2661"/>
    <w:rsid w:val="00FA5560"/>
    <w:rsid w:val="00FA564A"/>
    <w:rsid w:val="00FA75DF"/>
    <w:rsid w:val="00FB0385"/>
    <w:rsid w:val="00FD34A9"/>
    <w:rsid w:val="00FE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420C57"/>
  <w14:defaultImageDpi w14:val="32767"/>
  <w15:chartTrackingRefBased/>
  <w15:docId w15:val="{AA8DAC2E-A201-6F4E-82F1-1EDFA7F2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63C7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C79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2E0E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0E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0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0E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59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</TotalTime>
  <Pages>2</Pages>
  <Words>692</Words>
  <Characters>3646</Characters>
  <Application>Microsoft Office Word</Application>
  <DocSecurity>0</DocSecurity>
  <Lines>182</Lines>
  <Paragraphs>197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527018642@qq.com</cp:lastModifiedBy>
  <cp:revision>43</cp:revision>
  <dcterms:created xsi:type="dcterms:W3CDTF">2023-04-12T16:58:00Z</dcterms:created>
  <dcterms:modified xsi:type="dcterms:W3CDTF">2024-11-2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90e77a5a4c2aa5d45e2a509a0b323c49429493ebd9fcb7102d8fb54d22da37</vt:lpwstr>
  </property>
</Properties>
</file>